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5EF" w:rsidRPr="00AA3C73" w:rsidRDefault="009B05EF" w:rsidP="00CF44C6">
      <w:pPr>
        <w:bidi w:val="0"/>
        <w:spacing w:before="144" w:after="0" w:line="480" w:lineRule="auto"/>
        <w:ind w:left="567" w:hanging="567"/>
        <w:jc w:val="both"/>
        <w:rPr>
          <w:rFonts w:ascii="Garamond" w:hAnsi="Garamond" w:cs="B Zar"/>
          <w:sz w:val="24"/>
          <w:szCs w:val="24"/>
        </w:rPr>
      </w:pPr>
      <w:r w:rsidRPr="00252C19">
        <w:rPr>
          <w:rFonts w:ascii="Garamond" w:hAnsi="Garamond" w:cs="B Zar"/>
          <w:b/>
          <w:bCs/>
          <w:sz w:val="24"/>
          <w:szCs w:val="24"/>
        </w:rPr>
        <w:t>S</w:t>
      </w:r>
      <w:r w:rsidR="00CF44C6">
        <w:rPr>
          <w:rFonts w:ascii="Garamond" w:hAnsi="Garamond" w:cs="B Zar"/>
          <w:b/>
          <w:bCs/>
          <w:sz w:val="24"/>
          <w:szCs w:val="24"/>
        </w:rPr>
        <w:t>5</w:t>
      </w:r>
      <w:bookmarkStart w:id="0" w:name="_GoBack"/>
      <w:bookmarkEnd w:id="0"/>
      <w:r w:rsidRPr="00252C19">
        <w:rPr>
          <w:rFonts w:ascii="Garamond" w:hAnsi="Garamond" w:cs="B Zar"/>
          <w:b/>
          <w:bCs/>
          <w:sz w:val="24"/>
          <w:szCs w:val="24"/>
        </w:rPr>
        <w:t xml:space="preserve"> Ta</w:t>
      </w:r>
      <w:r w:rsidRPr="00AA3C73">
        <w:rPr>
          <w:rFonts w:ascii="Garamond" w:hAnsi="Garamond" w:cs="B Zar"/>
          <w:b/>
          <w:bCs/>
          <w:sz w:val="24"/>
          <w:szCs w:val="24"/>
        </w:rPr>
        <w:t>ble.</w:t>
      </w:r>
      <w:r w:rsidRPr="00AA3C73">
        <w:rPr>
          <w:rFonts w:ascii="Garamond" w:hAnsi="Garamond" w:cs="B Zar"/>
          <w:sz w:val="24"/>
          <w:szCs w:val="24"/>
        </w:rPr>
        <w:t xml:space="preserve"> Excluded studies at the full text assessment phase with reason</w:t>
      </w:r>
      <w:r>
        <w:rPr>
          <w:rFonts w:ascii="Garamond" w:hAnsi="Garamond" w:cs="B Zar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page" w:tblpXSpec="center" w:tblpY="1161"/>
        <w:tblW w:w="9717" w:type="dxa"/>
        <w:tblLook w:val="04A0" w:firstRow="1" w:lastRow="0" w:firstColumn="1" w:lastColumn="0" w:noHBand="0" w:noVBand="1"/>
      </w:tblPr>
      <w:tblGrid>
        <w:gridCol w:w="1359"/>
        <w:gridCol w:w="8358"/>
      </w:tblGrid>
      <w:tr w:rsidR="009B05EF" w:rsidRPr="009B05EF" w:rsidTr="00677BF3">
        <w:tc>
          <w:tcPr>
            <w:tcW w:w="978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  <w:r w:rsidRPr="009B05EF">
              <w:rPr>
                <w:rFonts w:ascii="Garamond" w:hAnsi="Garamond" w:cstheme="majorBidi"/>
                <w:b/>
                <w:bCs/>
                <w:sz w:val="24"/>
                <w:szCs w:val="24"/>
              </w:rPr>
              <w:t>Reason for exclusion</w:t>
            </w:r>
          </w:p>
        </w:tc>
        <w:tc>
          <w:tcPr>
            <w:tcW w:w="873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  <w:r w:rsidRPr="009B05EF">
              <w:rPr>
                <w:rFonts w:ascii="Garamond" w:hAnsi="Garamond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9B05EF" w:rsidRPr="009B05EF" w:rsidTr="00677BF3">
        <w:trPr>
          <w:trHeight w:val="6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  <w:r w:rsidRPr="009B05EF">
              <w:rPr>
                <w:rFonts w:ascii="Garamond" w:eastAsia="Times New Roman" w:hAnsi="Garamond" w:cstheme="majorBidi"/>
                <w:sz w:val="24"/>
                <w:szCs w:val="24"/>
                <w:lang w:val="en-AU"/>
              </w:rPr>
              <w:t>Iran's population was not assessed</w:t>
            </w:r>
          </w:p>
        </w:tc>
        <w:tc>
          <w:tcPr>
            <w:tcW w:w="8739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tabs>
                <w:tab w:val="left" w:pos="5784"/>
              </w:tabs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1. </w:t>
            </w:r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Murat Khan A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Yildirim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C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Culha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E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Demir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E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Ciftc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ME (2016) Detection of Second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Canals in Maxillary First Molars Using a New Angle of Cone Beam Computed Tomography. Iranian Journal of Radiology 13(4), e31155.</w:t>
            </w:r>
          </w:p>
        </w:tc>
      </w:tr>
      <w:tr w:rsidR="009B05EF" w:rsidRPr="009B05EF" w:rsidTr="00677BF3">
        <w:tc>
          <w:tcPr>
            <w:tcW w:w="97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tabs>
                <w:tab w:val="left" w:pos="5784"/>
              </w:tabs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2.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Smad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L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Khraisat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A (2007) Detection of a second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canal in the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roots of maxillary first molar teeth. Oral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Surg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Oral Med Oral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Pathol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Oral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Radiol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Endod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103(3), e77-81.</w:t>
            </w:r>
          </w:p>
        </w:tc>
      </w:tr>
      <w:tr w:rsidR="009B05EF" w:rsidRPr="009B05EF" w:rsidTr="00677BF3">
        <w:tc>
          <w:tcPr>
            <w:tcW w:w="97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  <w:rtl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3. </w:t>
            </w:r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Hasan M, Raza Khan F (2014) Determination of Frequency of the Second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Canal in the Permanent Maxillary First Molar Teeth with Magnification Loupes (× 3.5). International Journal of Biomedical Science 10(3): 201–207.</w:t>
            </w:r>
          </w:p>
        </w:tc>
      </w:tr>
      <w:tr w:rsidR="009B05EF" w:rsidRPr="009B05EF" w:rsidTr="00677BF3">
        <w:tc>
          <w:tcPr>
            <w:tcW w:w="978" w:type="dxa"/>
            <w:vMerge w:val="restart"/>
            <w:tcBorders>
              <w:top w:val="single" w:sz="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  <w:r w:rsidRPr="009B05EF">
              <w:rPr>
                <w:rFonts w:ascii="Garamond" w:eastAsia="Times New Roman" w:hAnsi="Garamond" w:cstheme="majorBidi"/>
                <w:sz w:val="24"/>
                <w:szCs w:val="24"/>
                <w:lang w:val="en-AU"/>
              </w:rPr>
              <w:t xml:space="preserve">The second </w:t>
            </w:r>
            <w:proofErr w:type="spellStart"/>
            <w:r w:rsidRPr="009B05EF">
              <w:rPr>
                <w:rFonts w:ascii="Garamond" w:eastAsia="Times New Roman" w:hAnsi="Garamond" w:cstheme="majorBidi"/>
                <w:sz w:val="24"/>
                <w:szCs w:val="24"/>
                <w:lang w:val="en-AU"/>
              </w:rPr>
              <w:t>mesiobuccal</w:t>
            </w:r>
            <w:proofErr w:type="spellEnd"/>
            <w:r w:rsidRPr="009B05EF">
              <w:rPr>
                <w:rFonts w:ascii="Garamond" w:eastAsia="Times New Roman" w:hAnsi="Garamond" w:cstheme="majorBidi"/>
                <w:sz w:val="24"/>
                <w:szCs w:val="24"/>
                <w:lang w:val="en-AU"/>
              </w:rPr>
              <w:t xml:space="preserve"> canal was not evaluated</w:t>
            </w:r>
          </w:p>
        </w:tc>
        <w:tc>
          <w:tcPr>
            <w:tcW w:w="8739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tabs>
                <w:tab w:val="left" w:pos="5784"/>
              </w:tabs>
              <w:bidi w:val="0"/>
              <w:spacing w:line="360" w:lineRule="auto"/>
              <w:jc w:val="both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4.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Nazarimoghadam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K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Farajian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Zadeh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N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Labbaf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H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Kavos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A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Farajian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Zadeh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H (2019) Negotiation, Centering Ability and Transportation of Three Glide Path Files in Second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Canals of Maxillary Molars: A CBCT Assessment. Iranian Endodontic Journal 14, 47-51.</w:t>
            </w:r>
          </w:p>
          <w:p w:rsidR="009B05EF" w:rsidRPr="009B05EF" w:rsidRDefault="00B91178" w:rsidP="00677BF3">
            <w:pPr>
              <w:tabs>
                <w:tab w:val="left" w:pos="5784"/>
              </w:tabs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eastAsia="Times New Roman" w:hAnsi="Garamond" w:cstheme="majorBidi"/>
                <w:sz w:val="24"/>
                <w:szCs w:val="24"/>
              </w:rPr>
              <w:t xml:space="preserve">5.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Dalil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Kajan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Z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Taramsar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Khosrav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Fard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N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Kanan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M (2018) Accuracy of Cone-Beam Computed Tomography in Comparison with Standard Method in Evaluating Root Canal Morphology: An </w:t>
            </w:r>
            <w:r w:rsidR="009B05EF" w:rsidRPr="009B05EF">
              <w:rPr>
                <w:rFonts w:ascii="Garamond" w:eastAsia="Times New Roman" w:hAnsi="Garamond" w:cstheme="majorBidi"/>
                <w:i/>
                <w:iCs/>
                <w:sz w:val="24"/>
                <w:szCs w:val="24"/>
              </w:rPr>
              <w:t xml:space="preserve">In Vitro </w:t>
            </w:r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Study. Iranian Endodontic Journal 13(2), 181–187.</w:t>
            </w:r>
          </w:p>
        </w:tc>
      </w:tr>
      <w:tr w:rsidR="009B05EF" w:rsidRPr="009B05EF" w:rsidTr="00677BF3">
        <w:tc>
          <w:tcPr>
            <w:tcW w:w="97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6.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Razavian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H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Sadeghian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HR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Bagher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F (2014) </w:t>
            </w:r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  <w:lang w:val="en-AU"/>
              </w:rPr>
              <w:t xml:space="preserve">Comparison of root canal displacement of maxillary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  <w:lang w:val="en-AU"/>
              </w:rPr>
              <w:t>maxillary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  <w:lang w:val="en-AU"/>
              </w:rPr>
              <w:t xml:space="preserve"> first molar following preparation using stainless steel files by manual and rotational methods</w:t>
            </w:r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. Journal of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Shahrekord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University Medical Science 16(4), 21-27.</w:t>
            </w:r>
          </w:p>
        </w:tc>
      </w:tr>
      <w:tr w:rsidR="009B05EF" w:rsidRPr="009B05EF" w:rsidTr="00677BF3">
        <w:tc>
          <w:tcPr>
            <w:tcW w:w="97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keepNext/>
              <w:keepLines/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eastAsia="Times New Roman" w:hAnsi="Garamond" w:cstheme="majorBidi"/>
                <w:color w:val="000000" w:themeColor="text1"/>
                <w:sz w:val="24"/>
                <w:szCs w:val="24"/>
              </w:rPr>
              <w:t xml:space="preserve">7.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color w:val="000000" w:themeColor="text1"/>
                <w:sz w:val="24"/>
                <w:szCs w:val="24"/>
              </w:rPr>
              <w:t>Kuzekanan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color w:val="000000" w:themeColor="text1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color w:val="000000" w:themeColor="text1"/>
                <w:sz w:val="24"/>
                <w:szCs w:val="24"/>
              </w:rPr>
              <w:t>Haghan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color w:val="000000" w:themeColor="text1"/>
                <w:sz w:val="24"/>
                <w:szCs w:val="24"/>
              </w:rPr>
              <w:t xml:space="preserve"> J, Izadi A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color w:val="000000" w:themeColor="text1"/>
                <w:sz w:val="24"/>
                <w:szCs w:val="24"/>
              </w:rPr>
              <w:t>Keramat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color w:val="000000" w:themeColor="text1"/>
                <w:sz w:val="24"/>
                <w:szCs w:val="24"/>
              </w:rPr>
              <w:t xml:space="preserve"> A (2014)</w:t>
            </w:r>
            <w:r w:rsidR="009B05EF" w:rsidRPr="009B05EF">
              <w:rPr>
                <w:rFonts w:ascii="Garamond" w:eastAsia="Times New Roman" w:hAnsi="Garamond" w:cstheme="majorBidi"/>
                <w:color w:val="2E74B5" w:themeColor="accent1" w:themeShade="BF"/>
                <w:sz w:val="24"/>
                <w:szCs w:val="24"/>
              </w:rPr>
              <w:t xml:space="preserve"> </w:t>
            </w:r>
            <w:r w:rsidR="009B05EF" w:rsidRPr="009B05EF">
              <w:rPr>
                <w:rFonts w:ascii="Garamond" w:eastAsia="Times New Roman" w:hAnsi="Garamond" w:cstheme="majorBidi"/>
                <w:color w:val="000000"/>
                <w:sz w:val="24"/>
                <w:szCs w:val="24"/>
              </w:rPr>
              <w:t>Anatomic And Morphologic Evaluation Of Root Canal System Of Maxillary Third Molars In A Population In Kerman. Journal of Isfahan Dental School 10(3), 234-240.</w:t>
            </w:r>
          </w:p>
        </w:tc>
      </w:tr>
      <w:tr w:rsidR="009B05EF" w:rsidRPr="009B05EF" w:rsidTr="00677BF3">
        <w:tc>
          <w:tcPr>
            <w:tcW w:w="97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8.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Shahravan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A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Rekab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A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Shahab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H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Ashur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R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irzazadeh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A, Rad M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Haghan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J (2010) A Digital Stereomicroscopic Study of the Furcation Wall Thickness of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Roots of Maxillary First and Second Molars. Iranian Endodontic Journal 5(2), 88-92.</w:t>
            </w:r>
          </w:p>
        </w:tc>
      </w:tr>
      <w:tr w:rsidR="009B05EF" w:rsidRPr="009B05EF" w:rsidTr="00677BF3">
        <w:tc>
          <w:tcPr>
            <w:tcW w:w="978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9.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Sheikh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Zavar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R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alek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V (2012) Comparison of three periapical techniques in distinguishing the roots of maxillary second molars and preventing superimposition with zygomatic arch. Journal of Isfahan Dental School 8(3), 229-234.</w:t>
            </w:r>
          </w:p>
        </w:tc>
      </w:tr>
      <w:tr w:rsidR="009B05EF" w:rsidRPr="009B05EF" w:rsidTr="00677BF3">
        <w:tc>
          <w:tcPr>
            <w:tcW w:w="978" w:type="dxa"/>
            <w:vMerge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keepNext/>
              <w:keepLines/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eastAsiaTheme="majorEastAsia" w:hAnsi="Garamond" w:cstheme="majorBidi"/>
                <w:sz w:val="24"/>
                <w:szCs w:val="24"/>
              </w:rPr>
              <w:t xml:space="preserve">10. </w:t>
            </w:r>
            <w:proofErr w:type="spellStart"/>
            <w:r w:rsidR="009B05EF" w:rsidRPr="009B05EF">
              <w:rPr>
                <w:rFonts w:ascii="Garamond" w:eastAsiaTheme="majorEastAsia" w:hAnsi="Garamond" w:cstheme="majorBidi"/>
                <w:sz w:val="24"/>
                <w:szCs w:val="24"/>
              </w:rPr>
              <w:t>Esfahanian</w:t>
            </w:r>
            <w:proofErr w:type="spellEnd"/>
            <w:r w:rsidR="009B05EF" w:rsidRPr="009B05EF">
              <w:rPr>
                <w:rFonts w:ascii="Garamond" w:eastAsiaTheme="majorEastAsia" w:hAnsi="Garamond" w:cstheme="majorBidi"/>
                <w:sz w:val="24"/>
                <w:szCs w:val="24"/>
              </w:rPr>
              <w:t xml:space="preserve"> V, </w:t>
            </w:r>
            <w:proofErr w:type="spellStart"/>
            <w:r w:rsidR="009B05EF" w:rsidRPr="009B05EF">
              <w:rPr>
                <w:rFonts w:ascii="Garamond" w:eastAsiaTheme="majorEastAsia" w:hAnsi="Garamond" w:cstheme="majorBidi"/>
                <w:sz w:val="24"/>
                <w:szCs w:val="24"/>
              </w:rPr>
              <w:t>Ketabi</w:t>
            </w:r>
            <w:proofErr w:type="spellEnd"/>
            <w:r w:rsidR="009B05EF" w:rsidRPr="009B05EF">
              <w:rPr>
                <w:rFonts w:ascii="Garamond" w:eastAsiaTheme="majorEastAsia" w:hAnsi="Garamond" w:cstheme="majorBidi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eastAsiaTheme="majorEastAsia" w:hAnsi="Garamond" w:cstheme="majorBidi"/>
                <w:sz w:val="24"/>
                <w:szCs w:val="24"/>
              </w:rPr>
              <w:t>Hafezibakhtiari</w:t>
            </w:r>
            <w:proofErr w:type="spellEnd"/>
            <w:r w:rsidR="009B05EF" w:rsidRPr="009B05EF">
              <w:rPr>
                <w:rFonts w:ascii="Garamond" w:eastAsiaTheme="majorEastAsia" w:hAnsi="Garamond" w:cstheme="majorBidi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eastAsiaTheme="majorEastAsia" w:hAnsi="Garamond" w:cstheme="majorBidi"/>
                <w:sz w:val="24"/>
                <w:szCs w:val="24"/>
              </w:rPr>
              <w:t>Ashtari</w:t>
            </w:r>
            <w:proofErr w:type="spellEnd"/>
            <w:r w:rsidR="009B05EF" w:rsidRPr="009B05EF">
              <w:rPr>
                <w:rFonts w:ascii="Garamond" w:eastAsiaTheme="majorEastAsia" w:hAnsi="Garamond" w:cstheme="majorBidi"/>
                <w:sz w:val="24"/>
                <w:szCs w:val="24"/>
              </w:rPr>
              <w:t xml:space="preserve"> SH (2006) </w:t>
            </w:r>
            <w:r w:rsidR="009B05EF" w:rsidRPr="009B05EF">
              <w:rPr>
                <w:rFonts w:ascii="Garamond" w:eastAsia="Times New Roman" w:hAnsi="Garamond" w:cstheme="majorBidi"/>
                <w:color w:val="000000"/>
                <w:sz w:val="24"/>
                <w:szCs w:val="24"/>
              </w:rPr>
              <w:t>A Morphologic And Anatomic Evaluation Of Furcation Area In The Upper And Lower First Molars. Journal of Islamic Dental Association of Iran 2006 18(1), 13-20.</w:t>
            </w:r>
          </w:p>
        </w:tc>
      </w:tr>
      <w:tr w:rsidR="009B05EF" w:rsidRPr="009B05EF" w:rsidTr="00677BF3">
        <w:tc>
          <w:tcPr>
            <w:tcW w:w="978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11.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Toodehzaeim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MH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ostafav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SMS (2016) Dental Arch Morphology in Iranian Population. Iranian Journal of Orthodontics 1(2):e5863.</w:t>
            </w:r>
          </w:p>
        </w:tc>
      </w:tr>
      <w:tr w:rsidR="009B05EF" w:rsidRPr="009B05EF" w:rsidTr="00677BF3">
        <w:tc>
          <w:tcPr>
            <w:tcW w:w="97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12.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Haghanifar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S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oud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E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adan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Z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Farahbod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F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Bijan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A (2017) Evaluation of the Prevalence of Complete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Isthmi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in Permanent Teeth Using Cone-Beam Computed Tomography. Iranian Endodontic Journal 12(4), 426–431.</w:t>
            </w:r>
          </w:p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eastAsia="Times New Roman" w:hAnsi="Garamond" w:cstheme="majorBidi"/>
                <w:sz w:val="24"/>
                <w:szCs w:val="24"/>
              </w:rPr>
              <w:t xml:space="preserve">13.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irzaie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Tork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Zaban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P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ohammad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V (2012) Cone-beam Computed Tomography Study of Root Canal in a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Hamadan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Population in Iran.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Aviceanna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Journal of Dental Research 4</w:t>
            </w:r>
            <w:proofErr w:type="gram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,93</w:t>
            </w:r>
            <w:proofErr w:type="gram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-99.</w:t>
            </w:r>
          </w:p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eastAsia="Times New Roman" w:hAnsi="Garamond" w:cstheme="majorBidi"/>
                <w:sz w:val="24"/>
                <w:szCs w:val="24"/>
              </w:rPr>
              <w:t xml:space="preserve">14.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ohammadzadeh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Akhlagh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N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Ravandoust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Y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Najaf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Dadresanfar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B (2012) An in vitro study of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root thickness of maxillary first molars. Iranian Endodontic Journal 7(1), 31-35.</w:t>
            </w:r>
          </w:p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eastAsia="Times New Roman" w:hAnsi="Garamond" w:cstheme="majorBidi"/>
                <w:sz w:val="24"/>
                <w:szCs w:val="24"/>
              </w:rPr>
              <w:t xml:space="preserve">15.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irmohammad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H, Mahdi L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Partov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P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Khadem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A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Shemesh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H, Hassan B (2015) Accuracy of Cone-beam Computed Tomography in the Detection of a Second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Root Canal in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Endodontically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Treated Teeth: An Ex Vivo Study. Journal of Endodontics 41(10), 1678-81.</w:t>
            </w:r>
          </w:p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eastAsia="Times New Roman" w:hAnsi="Garamond" w:cstheme="majorBidi"/>
                <w:sz w:val="24"/>
                <w:szCs w:val="24"/>
              </w:rPr>
              <w:t xml:space="preserve">16.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ohammad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Z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Asgar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S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Shalav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S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Abott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PV (2016) A Clinical Update on the Different Methods to Decrease the Occurrence of Missed Root Canals. Iranian Endodontic Journal 11(3):208-13.</w:t>
            </w:r>
          </w:p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eastAsia="Times New Roman" w:hAnsi="Garamond" w:cstheme="majorBidi"/>
                <w:sz w:val="24"/>
                <w:szCs w:val="24"/>
              </w:rPr>
              <w:t xml:space="preserve">17.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Borna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Z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ohammad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Khoshrou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irzaei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H, Jabbari G (2020) Evaluation of Dentin Thickness around Second </w:t>
            </w:r>
            <w:proofErr w:type="spellStart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 Canal in Maxillary First Molar Using Cone Beam Computed Tomography (CBCT). International Journal of Scientific Research 2, 1-5.</w:t>
            </w:r>
          </w:p>
        </w:tc>
      </w:tr>
      <w:tr w:rsidR="009B05EF" w:rsidRPr="009B05EF" w:rsidTr="00677BF3">
        <w:tc>
          <w:tcPr>
            <w:tcW w:w="978" w:type="dxa"/>
            <w:vMerge w:val="restart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  <w:r w:rsidRPr="009B05EF">
              <w:rPr>
                <w:rFonts w:ascii="Garamond" w:eastAsia="Times New Roman" w:hAnsi="Garamond" w:cstheme="majorBidi"/>
                <w:sz w:val="24"/>
                <w:szCs w:val="24"/>
              </w:rPr>
              <w:t>The type of study was a review</w:t>
            </w: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 xml:space="preserve">18. </w:t>
            </w:r>
            <w:proofErr w:type="spellStart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>Ghasemi</w:t>
            </w:r>
            <w:proofErr w:type="spellEnd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 xml:space="preserve"> N, </w:t>
            </w:r>
            <w:proofErr w:type="spellStart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>Rahimi</w:t>
            </w:r>
            <w:proofErr w:type="spellEnd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 xml:space="preserve"> S, </w:t>
            </w:r>
            <w:proofErr w:type="spellStart"/>
            <w:proofErr w:type="gramStart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>Shahi</w:t>
            </w:r>
            <w:proofErr w:type="spellEnd"/>
            <w:proofErr w:type="gramEnd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 xml:space="preserve"> SH, </w:t>
            </w:r>
            <w:proofErr w:type="spellStart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>Samiei</w:t>
            </w:r>
            <w:proofErr w:type="spellEnd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>Reyhani</w:t>
            </w:r>
            <w:proofErr w:type="spellEnd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 xml:space="preserve"> MF, </w:t>
            </w:r>
            <w:proofErr w:type="spellStart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>Ranjkesh</w:t>
            </w:r>
            <w:proofErr w:type="spellEnd"/>
            <w:r w:rsidR="009B05EF" w:rsidRPr="009B05EF">
              <w:rPr>
                <w:rFonts w:ascii="Garamond" w:hAnsi="Garamond" w:cstheme="majorBidi"/>
                <w:color w:val="000000" w:themeColor="text1"/>
                <w:sz w:val="24"/>
                <w:szCs w:val="24"/>
              </w:rPr>
              <w:t xml:space="preserve"> B (2016) A Review on Root Anatomy and Canal Configuration of the Maxillary Second Molars.</w:t>
            </w:r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Iranian Endodontic Journal 12(1), 1–9.</w:t>
            </w:r>
          </w:p>
        </w:tc>
      </w:tr>
      <w:tr w:rsidR="009B05EF" w:rsidRPr="009B05EF" w:rsidTr="00677BF3">
        <w:trPr>
          <w:trHeight w:val="103"/>
        </w:trPr>
        <w:tc>
          <w:tcPr>
            <w:tcW w:w="97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9B05EF" w:rsidP="00677B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360" w:lineRule="auto"/>
              <w:jc w:val="center"/>
              <w:rPr>
                <w:rFonts w:ascii="Garamond" w:eastAsia="Times New Roman" w:hAnsi="Garamond" w:cstheme="majorBidi"/>
                <w:sz w:val="24"/>
                <w:szCs w:val="24"/>
              </w:rPr>
            </w:pPr>
          </w:p>
        </w:tc>
        <w:tc>
          <w:tcPr>
            <w:tcW w:w="8739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9B05EF" w:rsidRPr="009B05EF" w:rsidRDefault="00B91178" w:rsidP="00677BF3">
            <w:pPr>
              <w:bidi w:val="0"/>
              <w:spacing w:line="360" w:lineRule="auto"/>
              <w:jc w:val="both"/>
              <w:rPr>
                <w:rFonts w:ascii="Garamond" w:eastAsia="Times New Roman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19.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Naseri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M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Kharazifard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MJ,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Hosseinpour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S (2016) Canal configuration of </w:t>
            </w:r>
            <w:proofErr w:type="spellStart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mesiobuccal</w:t>
            </w:r>
            <w:proofErr w:type="spellEnd"/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 xml:space="preserve"> roots in permanent maxillary first molars in Iranian population: A systematic review</w:t>
            </w:r>
            <w:r w:rsidR="009B05EF" w:rsidRPr="009B05EF">
              <w:rPr>
                <w:rFonts w:ascii="Garamond" w:eastAsia="Times New Roman" w:hAnsi="Garamond" w:cstheme="majorBidi"/>
                <w:sz w:val="24"/>
                <w:szCs w:val="24"/>
              </w:rPr>
              <w:t xml:space="preserve">. Journal of Dentistry of Tehran University of Medical Sciences </w:t>
            </w:r>
            <w:r w:rsidR="009B05EF" w:rsidRPr="009B05EF">
              <w:rPr>
                <w:rFonts w:ascii="Garamond" w:hAnsi="Garamond" w:cstheme="majorBidi"/>
                <w:sz w:val="24"/>
                <w:szCs w:val="24"/>
              </w:rPr>
              <w:t>13(6): 438–447.</w:t>
            </w:r>
          </w:p>
        </w:tc>
      </w:tr>
    </w:tbl>
    <w:p w:rsidR="004D6764" w:rsidRDefault="004D6764" w:rsidP="009B05EF">
      <w:pPr>
        <w:bidi w:val="0"/>
        <w:rPr>
          <w:rFonts w:ascii="Garamond" w:hAnsi="Garamond"/>
          <w:sz w:val="24"/>
          <w:szCs w:val="24"/>
        </w:rPr>
        <w:sectPr w:rsidR="004D6764" w:rsidSect="009B05EF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9B05EF" w:rsidRPr="009B05EF" w:rsidRDefault="009B05EF" w:rsidP="009B05EF">
      <w:pPr>
        <w:bidi w:val="0"/>
        <w:rPr>
          <w:rFonts w:ascii="Garamond" w:hAnsi="Garamond"/>
          <w:sz w:val="24"/>
          <w:szCs w:val="24"/>
        </w:rPr>
      </w:pPr>
    </w:p>
    <w:sectPr w:rsidR="009B05EF" w:rsidRPr="009B05EF" w:rsidSect="009B05E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9DB"/>
    <w:rsid w:val="0002690A"/>
    <w:rsid w:val="00252C19"/>
    <w:rsid w:val="004D6764"/>
    <w:rsid w:val="009B05EF"/>
    <w:rsid w:val="00B0361E"/>
    <w:rsid w:val="00B03F36"/>
    <w:rsid w:val="00B91178"/>
    <w:rsid w:val="00CF44C6"/>
    <w:rsid w:val="00D832B2"/>
    <w:rsid w:val="00FA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8558E"/>
  <w15:chartTrackingRefBased/>
  <w15:docId w15:val="{E97C8AC0-6CD9-4D4D-A14A-D7E319F65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Pendar</dc:creator>
  <cp:keywords/>
  <dc:description/>
  <cp:lastModifiedBy>mit group</cp:lastModifiedBy>
  <cp:revision>8</cp:revision>
  <dcterms:created xsi:type="dcterms:W3CDTF">2023-06-22T19:37:00Z</dcterms:created>
  <dcterms:modified xsi:type="dcterms:W3CDTF">2025-01-31T07:38:00Z</dcterms:modified>
</cp:coreProperties>
</file>